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29618" w14:textId="5CEC5108" w:rsidR="005540DC" w:rsidRPr="005540DC" w:rsidRDefault="005540DC" w:rsidP="00E2375A">
      <w:pPr>
        <w:rPr>
          <w:b/>
          <w:sz w:val="28"/>
          <w:szCs w:val="28"/>
          <w:lang w:val="en-US"/>
        </w:rPr>
      </w:pPr>
      <w:r w:rsidRPr="005540DC">
        <w:rPr>
          <w:b/>
          <w:sz w:val="28"/>
          <w:szCs w:val="28"/>
          <w:lang w:val="en-US"/>
        </w:rPr>
        <w:t>Supplemental Material</w:t>
      </w:r>
    </w:p>
    <w:p w14:paraId="1285149E" w14:textId="79AB54D6" w:rsidR="00E2375A" w:rsidRPr="00E2375A" w:rsidRDefault="00E2375A" w:rsidP="00E2375A">
      <w:pPr>
        <w:rPr>
          <w:lang w:val="en-GB"/>
        </w:rPr>
      </w:pPr>
      <w:r w:rsidRPr="00E2375A">
        <w:rPr>
          <w:b/>
          <w:lang w:val="en-US"/>
        </w:rPr>
        <w:t xml:space="preserve">Supplemental Table 1. </w:t>
      </w:r>
      <w:r w:rsidRPr="00E2375A">
        <w:rPr>
          <w:i/>
          <w:lang w:val="en-US"/>
        </w:rPr>
        <w:t>Dosage of drugs in paediatric population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48"/>
        <w:gridCol w:w="3025"/>
        <w:gridCol w:w="2946"/>
      </w:tblGrid>
      <w:tr w:rsidR="00E2375A" w:rsidRPr="00E2375A" w14:paraId="2AE851F3" w14:textId="77777777" w:rsidTr="00E2375A"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4A421" w14:textId="77777777" w:rsidR="00E2375A" w:rsidRPr="00E2375A" w:rsidRDefault="00E2375A" w:rsidP="00E2375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E2375A">
              <w:rPr>
                <w:b/>
                <w:bCs/>
              </w:rPr>
              <w:t>Drug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93858" w14:textId="77777777" w:rsidR="00E2375A" w:rsidRPr="00E2375A" w:rsidRDefault="00E2375A" w:rsidP="00E2375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E2375A">
              <w:rPr>
                <w:b/>
                <w:bCs/>
              </w:rPr>
              <w:t>Routes of administration</w:t>
            </w:r>
          </w:p>
        </w:tc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33DD8" w14:textId="77777777" w:rsidR="00E2375A" w:rsidRPr="00E2375A" w:rsidRDefault="00E2375A" w:rsidP="00E2375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E2375A">
              <w:rPr>
                <w:b/>
                <w:bCs/>
              </w:rPr>
              <w:t>Posology</w:t>
            </w:r>
          </w:p>
        </w:tc>
      </w:tr>
      <w:tr w:rsidR="00E2375A" w:rsidRPr="00E2375A" w14:paraId="398CCAE5" w14:textId="77777777" w:rsidTr="00E2375A"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C9FE2" w14:textId="77777777" w:rsidR="00E2375A" w:rsidRPr="00E2375A" w:rsidRDefault="00E2375A" w:rsidP="00E2375A">
            <w:pPr>
              <w:spacing w:after="160" w:line="259" w:lineRule="auto"/>
            </w:pPr>
            <w:r w:rsidRPr="00E2375A">
              <w:t>Furosemide </w:t>
            </w:r>
          </w:p>
          <w:p w14:paraId="6CAE7B50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DA093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t xml:space="preserve">oral </w:t>
            </w:r>
          </w:p>
        </w:tc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612A1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</w:p>
          <w:p w14:paraId="76C55B43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>1-2 mg/kg every 6-12h</w:t>
            </w:r>
          </w:p>
          <w:p w14:paraId="0C4B2310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</w:p>
        </w:tc>
      </w:tr>
      <w:tr w:rsidR="00E2375A" w:rsidRPr="00E2375A" w14:paraId="0D385041" w14:textId="77777777" w:rsidTr="00E2375A"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081DD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2F0D9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 xml:space="preserve"> i.v.bolus </w:t>
            </w:r>
          </w:p>
        </w:tc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E8E73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>0.5-2 mg/kg every 6-12h</w:t>
            </w:r>
          </w:p>
          <w:p w14:paraId="051B8E8C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</w:p>
        </w:tc>
      </w:tr>
      <w:tr w:rsidR="00E2375A" w:rsidRPr="00E2375A" w14:paraId="2C99EEE6" w14:textId="77777777" w:rsidTr="00E2375A"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B745A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B7703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>i.v. continuous infusion</w:t>
            </w:r>
          </w:p>
        </w:tc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19184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>0.1-0.4 mg/kg/h</w:t>
            </w:r>
          </w:p>
          <w:p w14:paraId="72687694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</w:p>
        </w:tc>
      </w:tr>
      <w:tr w:rsidR="00E2375A" w:rsidRPr="00E2375A" w14:paraId="77975ABD" w14:textId="77777777" w:rsidTr="00E2375A"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EAD05" w14:textId="77777777" w:rsidR="00E2375A" w:rsidRPr="00E2375A" w:rsidRDefault="00E2375A" w:rsidP="00E2375A">
            <w:pPr>
              <w:spacing w:after="160" w:line="259" w:lineRule="auto"/>
            </w:pPr>
            <w:r w:rsidRPr="00E2375A">
              <w:t xml:space="preserve">Captopril </w:t>
            </w:r>
          </w:p>
          <w:p w14:paraId="38F06CE3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E12A8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 xml:space="preserve">Oral </w:t>
            </w:r>
          </w:p>
          <w:p w14:paraId="376EC133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69945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>0.3-2 mg/kg every 8h</w:t>
            </w:r>
          </w:p>
          <w:p w14:paraId="4562BA71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</w:p>
        </w:tc>
      </w:tr>
      <w:tr w:rsidR="00E2375A" w:rsidRPr="00E2375A" w14:paraId="55660458" w14:textId="77777777" w:rsidTr="00E2375A"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0EEC3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t>Enalapril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46A1B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 xml:space="preserve">Oral </w:t>
            </w:r>
          </w:p>
        </w:tc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781A5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>0.05-0.25 mg/kg every 12h</w:t>
            </w:r>
          </w:p>
          <w:p w14:paraId="49B5901A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</w:p>
        </w:tc>
      </w:tr>
      <w:tr w:rsidR="00E2375A" w:rsidRPr="00E2375A" w14:paraId="025D8F40" w14:textId="77777777" w:rsidTr="00E2375A"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18813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t>Carvedilol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E0E28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 xml:space="preserve">Oral </w:t>
            </w:r>
          </w:p>
        </w:tc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1D26C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>0.05 mg/kg every 12h</w:t>
            </w:r>
          </w:p>
          <w:p w14:paraId="06B2546D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</w:p>
        </w:tc>
      </w:tr>
      <w:tr w:rsidR="00E2375A" w:rsidRPr="00E2375A" w14:paraId="69821451" w14:textId="77777777" w:rsidTr="00E2375A"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D3FD3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t>Metoprolol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6569F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 xml:space="preserve">Oral </w:t>
            </w:r>
          </w:p>
        </w:tc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601DC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>0.25 mg/kg every 12h</w:t>
            </w:r>
          </w:p>
          <w:p w14:paraId="6A01FE35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</w:p>
        </w:tc>
      </w:tr>
      <w:tr w:rsidR="00E2375A" w:rsidRPr="00E2375A" w14:paraId="61B8AB39" w14:textId="77777777" w:rsidTr="00E2375A"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248D5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t xml:space="preserve">Spironolactone 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0F24F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 xml:space="preserve">Oral  </w:t>
            </w:r>
          </w:p>
        </w:tc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CC63A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>0.5-1.5 mg/kg every 12h</w:t>
            </w:r>
          </w:p>
          <w:p w14:paraId="18ED468F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</w:p>
        </w:tc>
      </w:tr>
      <w:tr w:rsidR="00E2375A" w:rsidRPr="00E2375A" w14:paraId="6A151331" w14:textId="77777777" w:rsidTr="00E2375A"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D8A4B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t xml:space="preserve">Nitroglycerin 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F17E4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>i.v. continuous infusion</w:t>
            </w:r>
          </w:p>
        </w:tc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46BF6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>0.5-10 ug/kg/min</w:t>
            </w:r>
          </w:p>
          <w:p w14:paraId="20EE5F96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>0.5-4 pg/kg/min</w:t>
            </w:r>
          </w:p>
          <w:p w14:paraId="73D5BF34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</w:p>
        </w:tc>
      </w:tr>
      <w:tr w:rsidR="00E2375A" w:rsidRPr="00E2375A" w14:paraId="05BC4DC3" w14:textId="77777777" w:rsidTr="00E2375A"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E2ED2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t xml:space="preserve">Nitroprusside 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6F6F7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 xml:space="preserve"> iv. continuous infusion </w:t>
            </w:r>
          </w:p>
        </w:tc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D6946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>0.5-4 pg/kg/min</w:t>
            </w:r>
          </w:p>
          <w:p w14:paraId="049C92E7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</w:p>
        </w:tc>
      </w:tr>
      <w:tr w:rsidR="00E2375A" w:rsidRPr="00E2375A" w14:paraId="4ACD2C89" w14:textId="77777777" w:rsidTr="00E2375A"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FDAE7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t xml:space="preserve">Hydralazine 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D9813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 xml:space="preserve">i.v. bolus </w:t>
            </w:r>
          </w:p>
        </w:tc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FE7AB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>0.1-0.2 mg/kg every 4-6 h</w:t>
            </w:r>
          </w:p>
          <w:p w14:paraId="78A771FF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</w:p>
        </w:tc>
      </w:tr>
      <w:tr w:rsidR="00E2375A" w:rsidRPr="00E2375A" w14:paraId="1A1F3F05" w14:textId="77777777" w:rsidTr="00E2375A"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26900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t xml:space="preserve">Dobutamine 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2E7AF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 xml:space="preserve">i.v. continuous infusion </w:t>
            </w:r>
          </w:p>
        </w:tc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F17BE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>2.5-10 Mg/kg/min</w:t>
            </w:r>
          </w:p>
          <w:p w14:paraId="492E8E8B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</w:p>
        </w:tc>
      </w:tr>
      <w:tr w:rsidR="00E2375A" w:rsidRPr="00E2375A" w14:paraId="09C5C221" w14:textId="77777777" w:rsidTr="00E2375A"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15219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t xml:space="preserve">Epinephrine 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7542A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 xml:space="preserve">i.v. continuous infusion </w:t>
            </w:r>
          </w:p>
        </w:tc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482E2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>0.5-1 pg/kg/min</w:t>
            </w:r>
          </w:p>
          <w:p w14:paraId="777DF7B6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>0.5-1 pg/kg/min</w:t>
            </w:r>
          </w:p>
          <w:p w14:paraId="3694E945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</w:p>
        </w:tc>
      </w:tr>
      <w:tr w:rsidR="00E2375A" w:rsidRPr="00E2375A" w14:paraId="5849B5A7" w14:textId="77777777" w:rsidTr="00E2375A"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51919" w14:textId="77777777" w:rsidR="00E2375A" w:rsidRPr="00E2375A" w:rsidRDefault="00E2375A" w:rsidP="00E2375A">
            <w:pPr>
              <w:spacing w:after="160" w:line="259" w:lineRule="auto"/>
            </w:pPr>
            <w:r w:rsidRPr="00E2375A">
              <w:lastRenderedPageBreak/>
              <w:t xml:space="preserve">Milrinone 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094E4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>i.v. continuous infusion i.v. singol infusion Oral i.v. or subcutaneous i.v. singol infusion</w:t>
            </w:r>
          </w:p>
        </w:tc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CF39A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>0.5-1 pg/kg/min</w:t>
            </w:r>
          </w:p>
          <w:p w14:paraId="4F0A46C4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</w:p>
        </w:tc>
      </w:tr>
      <w:tr w:rsidR="00E2375A" w:rsidRPr="00E2375A" w14:paraId="2A96A4F2" w14:textId="77777777" w:rsidTr="00E2375A"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AA974" w14:textId="77777777" w:rsidR="00E2375A" w:rsidRPr="00E2375A" w:rsidRDefault="00E2375A" w:rsidP="00E2375A">
            <w:pPr>
              <w:spacing w:after="160" w:line="259" w:lineRule="auto"/>
            </w:pPr>
            <w:r w:rsidRPr="00E2375A">
              <w:t xml:space="preserve">Immunoglobulin e.v 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37C30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 xml:space="preserve">i.v. singol infusion </w:t>
            </w:r>
          </w:p>
        </w:tc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02E5B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>2 gr/kg over 8 to 24h</w:t>
            </w:r>
          </w:p>
          <w:p w14:paraId="520F28A2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</w:p>
        </w:tc>
      </w:tr>
      <w:tr w:rsidR="00E2375A" w:rsidRPr="00E2375A" w14:paraId="66CD1A02" w14:textId="77777777" w:rsidTr="00E2375A"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2A670" w14:textId="77777777" w:rsidR="00E2375A" w:rsidRPr="00E2375A" w:rsidRDefault="00E2375A" w:rsidP="00E2375A">
            <w:pPr>
              <w:spacing w:after="160" w:line="259" w:lineRule="auto"/>
            </w:pPr>
            <w:r w:rsidRPr="00E2375A">
              <w:t xml:space="preserve">Prednisolone </w:t>
            </w: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7FE50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 xml:space="preserve">Oral </w:t>
            </w:r>
          </w:p>
        </w:tc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424FF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>2-2.5</w:t>
            </w:r>
          </w:p>
          <w:p w14:paraId="3E6C0D9F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>mg/kg/24h then tapered off</w:t>
            </w:r>
          </w:p>
          <w:p w14:paraId="52537570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</w:p>
        </w:tc>
      </w:tr>
      <w:tr w:rsidR="00E2375A" w:rsidRPr="00E2375A" w14:paraId="4AD746B4" w14:textId="77777777" w:rsidTr="00E2375A"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BB423" w14:textId="77777777" w:rsidR="00E2375A" w:rsidRPr="00E2375A" w:rsidRDefault="00E2375A" w:rsidP="00E2375A">
            <w:pPr>
              <w:spacing w:after="160" w:line="259" w:lineRule="auto"/>
            </w:pPr>
            <w:r w:rsidRPr="00E2375A">
              <w:t>Anakinra  Infliximab</w:t>
            </w:r>
          </w:p>
          <w:p w14:paraId="6FEA94C1" w14:textId="77777777" w:rsidR="00E2375A" w:rsidRPr="00E2375A" w:rsidRDefault="00E2375A" w:rsidP="00E2375A">
            <w:pPr>
              <w:spacing w:after="160" w:line="259" w:lineRule="auto"/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99B7D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 xml:space="preserve">i.v. or subcutaneous </w:t>
            </w:r>
          </w:p>
        </w:tc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EC920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  <w:r w:rsidRPr="00E2375A">
              <w:rPr>
                <w:lang w:val="en-US"/>
              </w:rPr>
              <w:t>5-10 mg/kg daily for three days</w:t>
            </w:r>
          </w:p>
          <w:p w14:paraId="3166ABBD" w14:textId="77777777" w:rsidR="00E2375A" w:rsidRPr="00E2375A" w:rsidRDefault="00E2375A" w:rsidP="00E2375A">
            <w:pPr>
              <w:spacing w:after="160" w:line="259" w:lineRule="auto"/>
              <w:rPr>
                <w:lang w:val="en-US"/>
              </w:rPr>
            </w:pPr>
          </w:p>
        </w:tc>
      </w:tr>
      <w:tr w:rsidR="00E2375A" w:rsidRPr="00E2375A" w14:paraId="5C815DDC" w14:textId="77777777" w:rsidTr="00E2375A"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04773" w14:textId="77777777" w:rsidR="00E2375A" w:rsidRPr="00E2375A" w:rsidRDefault="00E2375A" w:rsidP="00E2375A">
            <w:pPr>
              <w:spacing w:after="160" w:line="259" w:lineRule="auto"/>
            </w:pPr>
            <w:r w:rsidRPr="00E2375A">
              <w:t>Infliximab</w:t>
            </w:r>
          </w:p>
          <w:p w14:paraId="4E81DB5F" w14:textId="77777777" w:rsidR="00E2375A" w:rsidRPr="00E2375A" w:rsidRDefault="00E2375A" w:rsidP="00E2375A">
            <w:pPr>
              <w:spacing w:after="160" w:line="259" w:lineRule="auto"/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9A81F" w14:textId="77777777" w:rsidR="00E2375A" w:rsidRPr="00E2375A" w:rsidRDefault="00E2375A" w:rsidP="00E2375A">
            <w:pPr>
              <w:spacing w:after="160" w:line="259" w:lineRule="auto"/>
            </w:pPr>
            <w:r w:rsidRPr="00E2375A">
              <w:rPr>
                <w:lang w:val="en-US"/>
              </w:rPr>
              <w:t>i.v. singol infusion</w:t>
            </w:r>
          </w:p>
        </w:tc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39A95" w14:textId="77777777" w:rsidR="00E2375A" w:rsidRPr="00E2375A" w:rsidRDefault="00E2375A" w:rsidP="00E2375A">
            <w:pPr>
              <w:spacing w:after="160" w:line="259" w:lineRule="auto"/>
            </w:pPr>
            <w:r w:rsidRPr="00E2375A">
              <w:t>5-10 mg/kg</w:t>
            </w:r>
          </w:p>
          <w:p w14:paraId="798E207D" w14:textId="77777777" w:rsidR="00E2375A" w:rsidRPr="00E2375A" w:rsidRDefault="00E2375A" w:rsidP="00E2375A">
            <w:pPr>
              <w:spacing w:after="160" w:line="259" w:lineRule="auto"/>
            </w:pPr>
          </w:p>
        </w:tc>
      </w:tr>
    </w:tbl>
    <w:p w14:paraId="69FAA3E6" w14:textId="77777777" w:rsidR="00E2375A" w:rsidRPr="00E2375A" w:rsidRDefault="00E2375A" w:rsidP="00E2375A">
      <w:pPr>
        <w:rPr>
          <w:lang w:val="en-US"/>
        </w:rPr>
      </w:pPr>
      <w:r w:rsidRPr="00E2375A">
        <w:rPr>
          <w:b/>
          <w:lang w:val="en-US"/>
        </w:rPr>
        <w:t xml:space="preserve"> </w:t>
      </w:r>
    </w:p>
    <w:p w14:paraId="4F6EACBC" w14:textId="77777777" w:rsidR="00E2375A" w:rsidRPr="00E2375A" w:rsidRDefault="00E2375A" w:rsidP="00E2375A">
      <w:pPr>
        <w:rPr>
          <w:lang w:val="en-US"/>
        </w:rPr>
      </w:pPr>
    </w:p>
    <w:p w14:paraId="6B3E1D05" w14:textId="75EB68DC" w:rsidR="005540DC" w:rsidRDefault="005540DC">
      <w:r>
        <w:br w:type="page"/>
      </w:r>
    </w:p>
    <w:p w14:paraId="0DD0C074" w14:textId="77777777" w:rsidR="005540DC" w:rsidRPr="00B27ABD" w:rsidRDefault="005540DC" w:rsidP="005540DC">
      <w:pPr>
        <w:spacing w:line="480" w:lineRule="auto"/>
        <w:jc w:val="both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lastRenderedPageBreak/>
        <w:t xml:space="preserve">Supplemental </w:t>
      </w:r>
      <w:r w:rsidRPr="00056907">
        <w:rPr>
          <w:b/>
          <w:bCs/>
          <w:sz w:val="28"/>
          <w:szCs w:val="28"/>
          <w:lang w:val="en-US"/>
        </w:rPr>
        <w:t xml:space="preserve">Table </w:t>
      </w:r>
      <w:r>
        <w:rPr>
          <w:b/>
          <w:bCs/>
          <w:sz w:val="28"/>
          <w:szCs w:val="28"/>
          <w:lang w:val="en-US"/>
        </w:rPr>
        <w:t>2</w:t>
      </w:r>
      <w:r w:rsidRPr="00056907">
        <w:rPr>
          <w:b/>
          <w:bCs/>
          <w:sz w:val="28"/>
          <w:szCs w:val="28"/>
          <w:lang w:val="en-US"/>
        </w:rPr>
        <w:t>: Antiarrhythmic Drug</w:t>
      </w:r>
      <w:r>
        <w:rPr>
          <w:b/>
          <w:bCs/>
          <w:sz w:val="28"/>
          <w:szCs w:val="28"/>
          <w:lang w:val="en-US"/>
        </w:rPr>
        <w:t>s</w:t>
      </w:r>
      <w:r w:rsidRPr="00056907">
        <w:rPr>
          <w:b/>
          <w:bCs/>
          <w:sz w:val="28"/>
          <w:szCs w:val="28"/>
          <w:lang w:val="en-US"/>
        </w:rPr>
        <w:t xml:space="preserve"> and Posolog</w:t>
      </w:r>
      <w:r>
        <w:rPr>
          <w:b/>
          <w:bCs/>
          <w:sz w:val="28"/>
          <w:szCs w:val="28"/>
          <w:lang w:val="en-US"/>
        </w:rPr>
        <w:t>i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498"/>
        <w:gridCol w:w="4521"/>
      </w:tblGrid>
      <w:tr w:rsidR="005540DC" w14:paraId="7B2B112C" w14:textId="77777777" w:rsidTr="008772F4">
        <w:tc>
          <w:tcPr>
            <w:tcW w:w="4498" w:type="dxa"/>
          </w:tcPr>
          <w:p w14:paraId="1C73D206" w14:textId="77777777" w:rsidR="005540DC" w:rsidRPr="00056907" w:rsidRDefault="005540DC" w:rsidP="008772F4">
            <w:pPr>
              <w:rPr>
                <w:b/>
                <w:bCs/>
              </w:rPr>
            </w:pPr>
            <w:r w:rsidRPr="00056907">
              <w:rPr>
                <w:b/>
                <w:bCs/>
              </w:rPr>
              <w:t>DRUG</w:t>
            </w:r>
          </w:p>
        </w:tc>
        <w:tc>
          <w:tcPr>
            <w:tcW w:w="4521" w:type="dxa"/>
          </w:tcPr>
          <w:p w14:paraId="224CE648" w14:textId="77777777" w:rsidR="005540DC" w:rsidRPr="00056907" w:rsidRDefault="005540DC" w:rsidP="008772F4">
            <w:pPr>
              <w:rPr>
                <w:b/>
                <w:bCs/>
              </w:rPr>
            </w:pPr>
            <w:r w:rsidRPr="00056907">
              <w:rPr>
                <w:b/>
                <w:bCs/>
              </w:rPr>
              <w:t>POSOLOGY</w:t>
            </w:r>
          </w:p>
        </w:tc>
      </w:tr>
      <w:tr w:rsidR="005540DC" w:rsidRPr="008772F4" w14:paraId="5FE53D42" w14:textId="77777777" w:rsidTr="008772F4">
        <w:tc>
          <w:tcPr>
            <w:tcW w:w="4498" w:type="dxa"/>
          </w:tcPr>
          <w:p w14:paraId="3E3ECDF4" w14:textId="77777777" w:rsidR="005540DC" w:rsidRPr="000335E6" w:rsidRDefault="005540DC" w:rsidP="008772F4">
            <w:pPr>
              <w:rPr>
                <w:rFonts w:ascii="Helvetica" w:hAnsi="Helvetica"/>
                <w:sz w:val="18"/>
                <w:szCs w:val="18"/>
              </w:rPr>
            </w:pPr>
            <w:r w:rsidRPr="000335E6">
              <w:rPr>
                <w:rFonts w:ascii="Helvetica" w:hAnsi="Helvetica" w:cs="Helvetica"/>
                <w:sz w:val="18"/>
                <w:szCs w:val="18"/>
              </w:rPr>
              <w:t>Amiodarone</w:t>
            </w:r>
          </w:p>
        </w:tc>
        <w:tc>
          <w:tcPr>
            <w:tcW w:w="4521" w:type="dxa"/>
          </w:tcPr>
          <w:p w14:paraId="0A6FE4FB" w14:textId="77777777" w:rsidR="005540DC" w:rsidRPr="000335E6" w:rsidRDefault="005540DC" w:rsidP="008772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0335E6">
              <w:rPr>
                <w:rFonts w:ascii="Helvetica" w:hAnsi="Helvetica" w:cs="Helvetica"/>
                <w:sz w:val="18"/>
                <w:szCs w:val="18"/>
                <w:lang w:val="en-US"/>
              </w:rPr>
              <w:t>5 mg/kg over 30 to 60 minutes followed by 5 to 15 g/kg/minute</w:t>
            </w:r>
          </w:p>
          <w:p w14:paraId="01B034C6" w14:textId="77777777" w:rsidR="005540DC" w:rsidRPr="000335E6" w:rsidRDefault="005540DC" w:rsidP="008772F4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</w:tr>
      <w:tr w:rsidR="005540DC" w:rsidRPr="008772F4" w14:paraId="36099474" w14:textId="77777777" w:rsidTr="008772F4">
        <w:tc>
          <w:tcPr>
            <w:tcW w:w="4498" w:type="dxa"/>
          </w:tcPr>
          <w:p w14:paraId="786C090F" w14:textId="77777777" w:rsidR="005540DC" w:rsidRPr="000335E6" w:rsidRDefault="005540DC" w:rsidP="008772F4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0335E6">
              <w:rPr>
                <w:rFonts w:ascii="Helvetica" w:hAnsi="Helvetica"/>
                <w:sz w:val="18"/>
                <w:szCs w:val="18"/>
                <w:lang w:val="en-US"/>
              </w:rPr>
              <w:t xml:space="preserve">Procainamide </w:t>
            </w:r>
          </w:p>
        </w:tc>
        <w:tc>
          <w:tcPr>
            <w:tcW w:w="4521" w:type="dxa"/>
          </w:tcPr>
          <w:p w14:paraId="63A46D7F" w14:textId="77777777" w:rsidR="005540DC" w:rsidRPr="000335E6" w:rsidRDefault="005540DC" w:rsidP="008772F4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0335E6">
              <w:rPr>
                <w:rFonts w:ascii="Helvetica" w:hAnsi="Helvetica"/>
                <w:sz w:val="18"/>
                <w:szCs w:val="18"/>
                <w:lang w:val="en-US"/>
              </w:rPr>
              <w:t>7 to 15 mg/kg over 1 hour followed by an infusion of 20 to 100 g/kg/minute</w:t>
            </w:r>
          </w:p>
        </w:tc>
      </w:tr>
      <w:tr w:rsidR="005540DC" w:rsidRPr="008772F4" w14:paraId="122F42A5" w14:textId="77777777" w:rsidTr="008772F4">
        <w:tc>
          <w:tcPr>
            <w:tcW w:w="4498" w:type="dxa"/>
          </w:tcPr>
          <w:p w14:paraId="2890EE86" w14:textId="77777777" w:rsidR="005540DC" w:rsidRPr="00AB1F66" w:rsidRDefault="005540DC" w:rsidP="008772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  <w:p w14:paraId="5B1B4FFD" w14:textId="77777777" w:rsidR="005540DC" w:rsidRPr="000335E6" w:rsidRDefault="005540DC" w:rsidP="008772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0335E6">
              <w:rPr>
                <w:rFonts w:ascii="Helvetica" w:hAnsi="Helvetica" w:cs="Helvetica"/>
                <w:sz w:val="18"/>
                <w:szCs w:val="18"/>
                <w:lang w:val="en-US"/>
              </w:rPr>
              <w:t>Lidocaine</w:t>
            </w:r>
          </w:p>
          <w:p w14:paraId="41D8776C" w14:textId="77777777" w:rsidR="005540DC" w:rsidRPr="000335E6" w:rsidRDefault="005540DC" w:rsidP="008772F4">
            <w:pPr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4521" w:type="dxa"/>
          </w:tcPr>
          <w:p w14:paraId="286A5442" w14:textId="77777777" w:rsidR="005540DC" w:rsidRPr="000335E6" w:rsidRDefault="005540DC" w:rsidP="008772F4">
            <w:pPr>
              <w:rPr>
                <w:rFonts w:ascii="Helvetica" w:hAnsi="Helvetica"/>
                <w:sz w:val="18"/>
                <w:szCs w:val="18"/>
                <w:lang w:val="en-US"/>
              </w:rPr>
            </w:pPr>
            <w:r w:rsidRPr="000335E6">
              <w:rPr>
                <w:rFonts w:ascii="Helvetica" w:hAnsi="Helvetica" w:cs="Helvetica"/>
                <w:sz w:val="18"/>
                <w:szCs w:val="18"/>
                <w:lang w:val="en-US"/>
              </w:rPr>
              <w:t>1 mg/kg followed by 20 to 50 ug/kg/minute</w:t>
            </w:r>
          </w:p>
        </w:tc>
      </w:tr>
    </w:tbl>
    <w:p w14:paraId="6322C24C" w14:textId="77777777" w:rsidR="00381A2B" w:rsidRDefault="00381A2B"/>
    <w:sectPr w:rsidR="00381A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75A"/>
    <w:rsid w:val="00001C79"/>
    <w:rsid w:val="00086C63"/>
    <w:rsid w:val="000F4492"/>
    <w:rsid w:val="00381A2B"/>
    <w:rsid w:val="004A31B9"/>
    <w:rsid w:val="004B22C6"/>
    <w:rsid w:val="005540DC"/>
    <w:rsid w:val="00993FAB"/>
    <w:rsid w:val="00E2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8DAD9E"/>
  <w15:chartTrackingRefBased/>
  <w15:docId w15:val="{A367C08C-80E2-4C70-AD40-C15757214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23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23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237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23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237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23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23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23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23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237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237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237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2375A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2375A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2375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2375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2375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2375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23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23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237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23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237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2375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2375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2375A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237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2375A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2375A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23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25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0</Words>
  <Characters>1250</Characters>
  <Application>Microsoft Office Word</Application>
  <DocSecurity>0</DocSecurity>
  <Lines>138</Lines>
  <Paragraphs>90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anda Sabatino</dc:creator>
  <cp:keywords/>
  <dc:description/>
  <cp:lastModifiedBy>Jolanda Sabatino</cp:lastModifiedBy>
  <cp:revision>2</cp:revision>
  <dcterms:created xsi:type="dcterms:W3CDTF">2025-01-14T16:03:00Z</dcterms:created>
  <dcterms:modified xsi:type="dcterms:W3CDTF">2025-02-09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b6c999-88a7-4c8d-aea1-7454f0e20187</vt:lpwstr>
  </property>
</Properties>
</file>